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B33DA" w14:textId="167BA308" w:rsidR="00743F00" w:rsidRPr="00524862" w:rsidRDefault="00132F86" w:rsidP="00743F0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2. </w:t>
      </w:r>
      <w:r w:rsidR="00743F00" w:rsidRPr="00524862">
        <w:rPr>
          <w:rFonts w:ascii="Times New Roman" w:hAnsi="Times New Roman" w:cs="Times New Roman"/>
          <w:lang w:val="en-US"/>
        </w:rPr>
        <w:t xml:space="preserve">Population characteristics </w:t>
      </w:r>
      <w:r w:rsidR="0082327A">
        <w:rPr>
          <w:rFonts w:ascii="Times New Roman" w:hAnsi="Times New Roman" w:cs="Times New Roman"/>
          <w:lang w:val="en-US"/>
        </w:rPr>
        <w:t xml:space="preserve">and post operative complications </w:t>
      </w:r>
      <w:r w:rsidR="00743F00" w:rsidRPr="00524862">
        <w:rPr>
          <w:rFonts w:ascii="Times New Roman" w:hAnsi="Times New Roman" w:cs="Times New Roman"/>
          <w:lang w:val="en-US"/>
        </w:rPr>
        <w:t>to identify potential predictive factors</w:t>
      </w:r>
    </w:p>
    <w:p w14:paraId="35474ACD" w14:textId="2159A3D7" w:rsidR="00132F86" w:rsidRDefault="00132F86" w:rsidP="00743F0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2F86" w14:paraId="38FACD40" w14:textId="77777777" w:rsidTr="00132F86">
        <w:tc>
          <w:tcPr>
            <w:tcW w:w="4531" w:type="dxa"/>
          </w:tcPr>
          <w:p w14:paraId="0EF36410" w14:textId="7DBDC581" w:rsidR="00132F86" w:rsidRPr="0082327A" w:rsidRDefault="00132F86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Population characteristics</w:t>
            </w:r>
          </w:p>
        </w:tc>
        <w:tc>
          <w:tcPr>
            <w:tcW w:w="4531" w:type="dxa"/>
          </w:tcPr>
          <w:p w14:paraId="2A52790E" w14:textId="439A0CF4" w:rsidR="00132F86" w:rsidRPr="0082327A" w:rsidRDefault="0082327A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Diagnostic codes of the 10th International Classification of Diseases (ICD10)</w:t>
            </w:r>
          </w:p>
        </w:tc>
      </w:tr>
      <w:tr w:rsidR="00132F86" w14:paraId="267C630C" w14:textId="77777777" w:rsidTr="00132F86">
        <w:tc>
          <w:tcPr>
            <w:tcW w:w="4531" w:type="dxa"/>
          </w:tcPr>
          <w:p w14:paraId="08A0EED0" w14:textId="5605316E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F86">
              <w:rPr>
                <w:rFonts w:ascii="Times New Roman" w:hAnsi="Times New Roman" w:cs="Times New Roman"/>
                <w:b/>
                <w:bCs/>
                <w:lang w:val="en-US"/>
              </w:rPr>
              <w:t>Age of patient at admission</w:t>
            </w:r>
          </w:p>
        </w:tc>
        <w:tc>
          <w:tcPr>
            <w:tcW w:w="4531" w:type="dxa"/>
          </w:tcPr>
          <w:p w14:paraId="20F65DE2" w14:textId="288D18BC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2F86" w14:paraId="4A0A0767" w14:textId="77777777" w:rsidTr="00132F86">
        <w:tc>
          <w:tcPr>
            <w:tcW w:w="4531" w:type="dxa"/>
          </w:tcPr>
          <w:p w14:paraId="0CF082D4" w14:textId="7C36733A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F86">
              <w:rPr>
                <w:rFonts w:ascii="Times New Roman" w:hAnsi="Times New Roman" w:cs="Times New Roman"/>
                <w:b/>
                <w:bCs/>
                <w:lang w:val="en-US"/>
              </w:rPr>
              <w:t>Diabetes</w:t>
            </w:r>
          </w:p>
        </w:tc>
        <w:tc>
          <w:tcPr>
            <w:tcW w:w="4531" w:type="dxa"/>
          </w:tcPr>
          <w:p w14:paraId="01D7ACBA" w14:textId="47FABDD6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E10 to E14</w:t>
            </w:r>
          </w:p>
        </w:tc>
      </w:tr>
      <w:tr w:rsidR="00132F86" w14:paraId="4E0F6A73" w14:textId="77777777" w:rsidTr="00132F86">
        <w:tc>
          <w:tcPr>
            <w:tcW w:w="4531" w:type="dxa"/>
          </w:tcPr>
          <w:p w14:paraId="7DCADE39" w14:textId="1CEDABA6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F86">
              <w:rPr>
                <w:rFonts w:ascii="Times New Roman" w:hAnsi="Times New Roman" w:cs="Times New Roman"/>
                <w:b/>
                <w:bCs/>
                <w:lang w:val="en-US"/>
              </w:rPr>
              <w:t>Obesity</w:t>
            </w:r>
          </w:p>
        </w:tc>
        <w:tc>
          <w:tcPr>
            <w:tcW w:w="4531" w:type="dxa"/>
          </w:tcPr>
          <w:p w14:paraId="6ABC1F73" w14:textId="7046098C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66</w:t>
            </w:r>
          </w:p>
        </w:tc>
      </w:tr>
      <w:tr w:rsidR="00132F86" w14:paraId="5CE1F6F1" w14:textId="77777777" w:rsidTr="00132F86">
        <w:tc>
          <w:tcPr>
            <w:tcW w:w="4531" w:type="dxa"/>
          </w:tcPr>
          <w:p w14:paraId="7D00C917" w14:textId="1F9949A4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F86">
              <w:rPr>
                <w:rFonts w:ascii="Times New Roman" w:hAnsi="Times New Roman" w:cs="Times New Roman"/>
                <w:b/>
                <w:bCs/>
                <w:lang w:val="en-US"/>
              </w:rPr>
              <w:t>Cardiovascular diseases:</w:t>
            </w:r>
          </w:p>
          <w:p w14:paraId="6985C22D" w14:textId="5768AC26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Dyslipidemia</w:t>
            </w:r>
          </w:p>
          <w:p w14:paraId="4B7734F4" w14:textId="6D479B44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 Arterial hypertension: </w:t>
            </w:r>
          </w:p>
          <w:p w14:paraId="3737511A" w14:textId="24B295C7" w:rsidR="00132F86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ongestive heart failure</w:t>
            </w:r>
          </w:p>
          <w:p w14:paraId="3E0E6186" w14:textId="77777777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02F31D4" w14:textId="3B8181FE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Ischemic heart disease</w:t>
            </w:r>
          </w:p>
          <w:p w14:paraId="7EF546BF" w14:textId="77777777" w:rsidR="00132F86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 Other forms of heart disease: </w:t>
            </w:r>
          </w:p>
          <w:p w14:paraId="23CACF48" w14:textId="3D6F0381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eft bundle branch and atrioventricular block </w:t>
            </w:r>
          </w:p>
          <w:p w14:paraId="35E361AC" w14:textId="59879177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ther conduction disorders </w:t>
            </w:r>
          </w:p>
          <w:p w14:paraId="3CF7D983" w14:textId="348CC2D1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roxysmal tachycardia </w:t>
            </w:r>
          </w:p>
          <w:p w14:paraId="07A72CE6" w14:textId="78D481E7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trial fibrillation and flutter </w:t>
            </w:r>
          </w:p>
          <w:p w14:paraId="0EFEF964" w14:textId="06F09B54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ther cardiac arrhythmias </w:t>
            </w:r>
          </w:p>
          <w:p w14:paraId="0D9774A0" w14:textId="6C745BE2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eart failure </w:t>
            </w:r>
          </w:p>
          <w:p w14:paraId="0661D31A" w14:textId="588E80E5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arotid artery stenosis, cerebral atherosclerosis</w:t>
            </w:r>
          </w:p>
          <w:p w14:paraId="4073984B" w14:textId="795FE7E8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Atherosclerosis of other arteries (unspecified)</w:t>
            </w:r>
          </w:p>
        </w:tc>
        <w:tc>
          <w:tcPr>
            <w:tcW w:w="4531" w:type="dxa"/>
          </w:tcPr>
          <w:p w14:paraId="265916AD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28F0299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78</w:t>
            </w:r>
          </w:p>
          <w:p w14:paraId="25D4F55F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10-I13, I15</w:t>
            </w:r>
          </w:p>
          <w:p w14:paraId="75D60092" w14:textId="28F3D630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09.9, I11.0, I13.0, I13.2, I25.5, I42.0, I42.5</w:t>
            </w:r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524862">
              <w:rPr>
                <w:rFonts w:ascii="Times New Roman" w:hAnsi="Times New Roman" w:cs="Times New Roman"/>
                <w:lang w:val="en-US"/>
              </w:rPr>
              <w:t>I42.9, I43, I50, P29.0</w:t>
            </w:r>
          </w:p>
          <w:p w14:paraId="7264B188" w14:textId="77777777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20, I21, I22, I24, I25</w:t>
            </w:r>
          </w:p>
          <w:p w14:paraId="3B61C5D3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9D0AA4A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44</w:t>
            </w:r>
          </w:p>
          <w:p w14:paraId="16870F5D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45</w:t>
            </w:r>
          </w:p>
          <w:p w14:paraId="7509C9CA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47</w:t>
            </w:r>
          </w:p>
          <w:p w14:paraId="5E7F3EDF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48</w:t>
            </w:r>
          </w:p>
          <w:p w14:paraId="6FF869C7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49</w:t>
            </w:r>
          </w:p>
          <w:p w14:paraId="38B89AC9" w14:textId="77777777" w:rsidR="00132F86" w:rsidRPr="00132F86" w:rsidRDefault="00132F86" w:rsidP="00743F00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2F86">
              <w:rPr>
                <w:rFonts w:ascii="Times New Roman" w:hAnsi="Times New Roman" w:cs="Times New Roman"/>
                <w:i/>
                <w:iCs/>
                <w:lang w:val="en-US"/>
              </w:rPr>
              <w:t>I50</w:t>
            </w:r>
          </w:p>
          <w:p w14:paraId="051E3D29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65.2, I67.2</w:t>
            </w:r>
          </w:p>
          <w:p w14:paraId="1796AD84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DA638E8" w14:textId="0A8B516F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70.8 (I70.80, I70.81), I70.9 (I70.90, I70.91)</w:t>
            </w:r>
          </w:p>
        </w:tc>
      </w:tr>
      <w:tr w:rsidR="00132F86" w14:paraId="22B3B470" w14:textId="77777777" w:rsidTr="00132F86">
        <w:tc>
          <w:tcPr>
            <w:tcW w:w="4531" w:type="dxa"/>
          </w:tcPr>
          <w:p w14:paraId="2CEA1F23" w14:textId="77777777" w:rsidR="00132F86" w:rsidRPr="00132F86" w:rsidRDefault="00132F86" w:rsidP="00132F86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32F86">
              <w:rPr>
                <w:rFonts w:ascii="Times New Roman" w:hAnsi="Times New Roman" w:cs="Times New Roman"/>
                <w:b/>
                <w:bCs/>
                <w:lang w:val="en-US"/>
              </w:rPr>
              <w:t>Neurological diseases:</w:t>
            </w:r>
          </w:p>
          <w:p w14:paraId="2CB95E8D" w14:textId="77D8870D" w:rsidR="00132F86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Neurological disorders</w:t>
            </w:r>
          </w:p>
          <w:p w14:paraId="7BC41987" w14:textId="77777777" w:rsidR="00E054E5" w:rsidRPr="00524862" w:rsidRDefault="00E054E5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E6D2315" w14:textId="498E9A68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istory of stroke</w:t>
            </w:r>
          </w:p>
          <w:p w14:paraId="1BE7D0FF" w14:textId="4A5577D7" w:rsidR="00132F86" w:rsidRPr="00524862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emiplegia</w:t>
            </w:r>
          </w:p>
          <w:p w14:paraId="63CB7382" w14:textId="0188AFB5" w:rsidR="00132F86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Dementia</w:t>
            </w:r>
          </w:p>
        </w:tc>
        <w:tc>
          <w:tcPr>
            <w:tcW w:w="4531" w:type="dxa"/>
          </w:tcPr>
          <w:p w14:paraId="5334B5EB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33DA87" w14:textId="7EC66E21" w:rsidR="00132F86" w:rsidRDefault="00132F86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G138, G64, G909, G31, G968, G978, G979, G90, G99, P11, P14, O743</w:t>
            </w:r>
          </w:p>
          <w:p w14:paraId="3639A988" w14:textId="5D298D70" w:rsidR="00E054E5" w:rsidRDefault="00E054E5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61, I63, I64, G45</w:t>
            </w:r>
          </w:p>
          <w:p w14:paraId="6CA3CAB6" w14:textId="62A4A5EC" w:rsidR="00E054E5" w:rsidRDefault="00E054E5" w:rsidP="00132F8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G81</w:t>
            </w:r>
          </w:p>
          <w:p w14:paraId="0F1B3B04" w14:textId="73C957FE" w:rsidR="00132F86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F01, F03</w:t>
            </w:r>
          </w:p>
        </w:tc>
      </w:tr>
      <w:tr w:rsidR="00132F86" w14:paraId="31DC82F9" w14:textId="77777777" w:rsidTr="00132F86">
        <w:tc>
          <w:tcPr>
            <w:tcW w:w="4531" w:type="dxa"/>
          </w:tcPr>
          <w:p w14:paraId="6863AD72" w14:textId="77777777" w:rsidR="00E054E5" w:rsidRPr="00E054E5" w:rsidRDefault="00E054E5" w:rsidP="00E054E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4E5">
              <w:rPr>
                <w:rFonts w:ascii="Times New Roman" w:hAnsi="Times New Roman" w:cs="Times New Roman"/>
                <w:b/>
                <w:bCs/>
                <w:lang w:val="en-US"/>
              </w:rPr>
              <w:t>Cancers:</w:t>
            </w:r>
          </w:p>
          <w:p w14:paraId="5301E1BA" w14:textId="07413689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Leukemia</w:t>
            </w:r>
          </w:p>
          <w:p w14:paraId="0A3D8B51" w14:textId="1A011848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Lymphoma</w:t>
            </w:r>
          </w:p>
          <w:p w14:paraId="631DF810" w14:textId="72FB1AEC" w:rsidR="00132F86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ancer</w:t>
            </w:r>
          </w:p>
        </w:tc>
        <w:tc>
          <w:tcPr>
            <w:tcW w:w="4531" w:type="dxa"/>
          </w:tcPr>
          <w:p w14:paraId="70335397" w14:textId="77777777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111768D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C90 to C95</w:t>
            </w:r>
          </w:p>
          <w:p w14:paraId="399F13B6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C81 to C86</w:t>
            </w:r>
          </w:p>
          <w:p w14:paraId="0FC273AE" w14:textId="26C40F6D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C00 - C26, C30 - C34, C37 - C41, C45 - C58, C60 - C76, C77-C80, C97</w:t>
            </w:r>
          </w:p>
        </w:tc>
      </w:tr>
      <w:tr w:rsidR="00132F86" w14:paraId="4E9CB30B" w14:textId="77777777" w:rsidTr="00132F86">
        <w:tc>
          <w:tcPr>
            <w:tcW w:w="4531" w:type="dxa"/>
          </w:tcPr>
          <w:p w14:paraId="50393505" w14:textId="77777777" w:rsidR="00E054E5" w:rsidRPr="00E054E5" w:rsidRDefault="00E054E5" w:rsidP="00E054E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4E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cohol, smoking and drug disorders: </w:t>
            </w:r>
          </w:p>
          <w:p w14:paraId="2F3CD255" w14:textId="6C8E32CC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Smoking</w:t>
            </w:r>
          </w:p>
          <w:p w14:paraId="4B5DD122" w14:textId="4A1498EC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istory of alcoholism</w:t>
            </w:r>
          </w:p>
          <w:p w14:paraId="4FC4B01F" w14:textId="77777777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3995D1A" w14:textId="46E326EC" w:rsidR="00132F86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istory of drug use</w:t>
            </w:r>
          </w:p>
        </w:tc>
        <w:tc>
          <w:tcPr>
            <w:tcW w:w="4531" w:type="dxa"/>
          </w:tcPr>
          <w:p w14:paraId="3645C2CF" w14:textId="3FB42BA2" w:rsidR="00132F86" w:rsidRDefault="00132F86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99863F5" w14:textId="5FA0C4E2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17</w:t>
            </w:r>
          </w:p>
          <w:p w14:paraId="43007D64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F10, E52, G62.1, I42.6, K29.2, 70.0, K70.3, K70.9, T51, Z50.2, Z71.4, Z72.1</w:t>
            </w:r>
          </w:p>
          <w:p w14:paraId="5D9595B2" w14:textId="5D92008A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F11-F16, F18, F19, Z71.5, Z72.2</w:t>
            </w:r>
          </w:p>
        </w:tc>
      </w:tr>
      <w:tr w:rsidR="00E054E5" w14:paraId="1A9BDA40" w14:textId="77777777" w:rsidTr="00132F86">
        <w:tc>
          <w:tcPr>
            <w:tcW w:w="4531" w:type="dxa"/>
          </w:tcPr>
          <w:p w14:paraId="0D53D248" w14:textId="77777777" w:rsidR="00E054E5" w:rsidRPr="00E054E5" w:rsidRDefault="00E054E5" w:rsidP="00E054E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4E5">
              <w:rPr>
                <w:rFonts w:ascii="Times New Roman" w:hAnsi="Times New Roman" w:cs="Times New Roman"/>
                <w:b/>
                <w:bCs/>
                <w:lang w:val="en-US"/>
              </w:rPr>
              <w:t>Chronic illnesses other than diabetes:</w:t>
            </w:r>
          </w:p>
          <w:p w14:paraId="5C0FC39F" w14:textId="13ED2E25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hronic respiratory tract diseases</w:t>
            </w:r>
          </w:p>
          <w:p w14:paraId="63B6DF3C" w14:textId="47D257A2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onnectivity</w:t>
            </w:r>
          </w:p>
          <w:p w14:paraId="799EDAC8" w14:textId="7AB76D61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istory of digestive ulcers</w:t>
            </w:r>
          </w:p>
          <w:p w14:paraId="462261A3" w14:textId="513ECC2D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hronic liver disease</w:t>
            </w:r>
          </w:p>
          <w:p w14:paraId="3697F0FF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59B315" w14:textId="77777777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A0F2D4C" w14:textId="53DF5C93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hronic renal failure (stage 4 or 5 or dialysis)</w:t>
            </w:r>
          </w:p>
        </w:tc>
        <w:tc>
          <w:tcPr>
            <w:tcW w:w="4531" w:type="dxa"/>
          </w:tcPr>
          <w:p w14:paraId="54787737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8404195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J41, J42, J44-J47, J96.1, J96.99</w:t>
            </w:r>
          </w:p>
          <w:p w14:paraId="21A24A30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M30 to M36</w:t>
            </w:r>
          </w:p>
          <w:p w14:paraId="6A04E329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K22, K25, K26, K27, K28</w:t>
            </w:r>
          </w:p>
          <w:p w14:paraId="3532C713" w14:textId="7C011B06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B18, I85, I86.4, I98.2, K70, K71.1, K71.3 - K71.5, K71.7, K72-K74, K76.0, K76.2 - K76.9, Z94.4</w:t>
            </w:r>
          </w:p>
          <w:p w14:paraId="0218ACD1" w14:textId="3061D632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N18.4, N18.5, Z99.2</w:t>
            </w:r>
          </w:p>
          <w:p w14:paraId="6349A069" w14:textId="3420DF80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54E5" w14:paraId="67C6FE04" w14:textId="77777777" w:rsidTr="00132F86">
        <w:tc>
          <w:tcPr>
            <w:tcW w:w="4531" w:type="dxa"/>
          </w:tcPr>
          <w:p w14:paraId="554193FC" w14:textId="77777777" w:rsidR="00E054E5" w:rsidRPr="00E054E5" w:rsidRDefault="00E054E5" w:rsidP="00E054E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4E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nemia and Hemostasis Disorders:</w:t>
            </w:r>
          </w:p>
          <w:p w14:paraId="4FD70582" w14:textId="0E005250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History of major bleeding</w:t>
            </w:r>
          </w:p>
          <w:p w14:paraId="060F5CCB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CFE9F43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40115A2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337DD95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60EEC64" w14:textId="77777777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4BE9626" w14:textId="655AB44A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oagulopathy</w:t>
            </w:r>
          </w:p>
          <w:p w14:paraId="0C604BAA" w14:textId="409F7A5F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Anemia</w:t>
            </w:r>
          </w:p>
        </w:tc>
        <w:tc>
          <w:tcPr>
            <w:tcW w:w="4531" w:type="dxa"/>
          </w:tcPr>
          <w:p w14:paraId="16534AB5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7F1636A" w14:textId="62CD81E6" w:rsidR="00E054E5" w:rsidRPr="00524862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I6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4862">
              <w:rPr>
                <w:rFonts w:ascii="Times New Roman" w:hAnsi="Times New Roman" w:cs="Times New Roman"/>
                <w:lang w:val="en-US"/>
              </w:rPr>
              <w:t>I62, D62, J94.2, H11.3, H31.3, H35.6, H43.1, N02, N95, R04, R31, R58, K25.0, K25. 2, K25.4, K25.6, K26.0, K26.2, K26.4, K26.6, K27.0, K27.2, K27.4, K27.6, K28.0, K28.2, K28.4, K28.6, K29.0, K62.5, K92.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4862">
              <w:rPr>
                <w:rFonts w:ascii="Times New Roman" w:hAnsi="Times New Roman" w:cs="Times New Roman"/>
                <w:lang w:val="en-US"/>
              </w:rPr>
              <w:t>K92.2, S06.3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4862">
              <w:rPr>
                <w:rFonts w:ascii="Times New Roman" w:hAnsi="Times New Roman" w:cs="Times New Roman"/>
                <w:lang w:val="en-US"/>
              </w:rPr>
              <w:t>S06.6</w:t>
            </w:r>
          </w:p>
          <w:p w14:paraId="3CCC3FDE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D65-D68, D69.1, D69.3-D69.6</w:t>
            </w:r>
          </w:p>
          <w:p w14:paraId="65437406" w14:textId="02BAEC10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D50.0, D50.8, D50.9, D51-D53</w:t>
            </w:r>
          </w:p>
        </w:tc>
      </w:tr>
      <w:tr w:rsidR="00E054E5" w14:paraId="2EBBD375" w14:textId="77777777" w:rsidTr="00132F86">
        <w:tc>
          <w:tcPr>
            <w:tcW w:w="4531" w:type="dxa"/>
          </w:tcPr>
          <w:p w14:paraId="79A094D0" w14:textId="77777777" w:rsidR="00E054E5" w:rsidRPr="0082327A" w:rsidRDefault="00E054E5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lvic static disorder and other pelvic malformations: </w:t>
            </w:r>
          </w:p>
          <w:p w14:paraId="7A5119AD" w14:textId="77777777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 </w:t>
            </w:r>
            <w:proofErr w:type="gramStart"/>
            <w:r w:rsidRPr="00524862">
              <w:rPr>
                <w:rFonts w:ascii="Times New Roman" w:hAnsi="Times New Roman" w:cs="Times New Roman"/>
                <w:lang w:val="en-US"/>
              </w:rPr>
              <w:t>Genital</w:t>
            </w:r>
            <w:proofErr w:type="gramEnd"/>
            <w:r w:rsidRPr="00524862">
              <w:rPr>
                <w:rFonts w:ascii="Times New Roman" w:hAnsi="Times New Roman" w:cs="Times New Roman"/>
                <w:lang w:val="en-US"/>
              </w:rPr>
              <w:t xml:space="preserve"> prolapse</w:t>
            </w:r>
          </w:p>
          <w:p w14:paraId="6BCB2426" w14:textId="70CDB4AF" w:rsidR="00E054E5" w:rsidRDefault="00E054E5" w:rsidP="00743F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 Congenital uterovaginal and urinary tract malformations</w:t>
            </w:r>
          </w:p>
        </w:tc>
        <w:tc>
          <w:tcPr>
            <w:tcW w:w="4531" w:type="dxa"/>
          </w:tcPr>
          <w:p w14:paraId="7463AB17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9495D94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5A89415" w14:textId="77777777" w:rsidR="00E054E5" w:rsidRDefault="00E054E5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N81, K62, N993, Q518, O655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24862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B36C1F5" w14:textId="2F459923" w:rsidR="0082327A" w:rsidRPr="00524862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Q51, Q52, Q628, Q649</w:t>
            </w:r>
          </w:p>
        </w:tc>
      </w:tr>
      <w:tr w:rsidR="0082327A" w14:paraId="3D88C71F" w14:textId="77777777" w:rsidTr="00132F86">
        <w:tc>
          <w:tcPr>
            <w:tcW w:w="4531" w:type="dxa"/>
          </w:tcPr>
          <w:p w14:paraId="010087B3" w14:textId="01488AB7" w:rsidR="0082327A" w:rsidRPr="00E054E5" w:rsidRDefault="0082327A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 operative complications</w:t>
            </w:r>
          </w:p>
        </w:tc>
        <w:tc>
          <w:tcPr>
            <w:tcW w:w="4531" w:type="dxa"/>
          </w:tcPr>
          <w:p w14:paraId="0C6298B3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327A" w14:paraId="3E9067EA" w14:textId="77777777" w:rsidTr="00132F86">
        <w:tc>
          <w:tcPr>
            <w:tcW w:w="4531" w:type="dxa"/>
          </w:tcPr>
          <w:p w14:paraId="76BEDE29" w14:textId="77777777" w:rsidR="0082327A" w:rsidRPr="0082327A" w:rsidRDefault="0082327A" w:rsidP="0082327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Bleeding:</w:t>
            </w:r>
          </w:p>
          <w:p w14:paraId="0E2CCA3E" w14:textId="6036B467" w:rsidR="0082327A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Hemorrhage, hematoma</w:t>
            </w:r>
          </w:p>
          <w:p w14:paraId="135DAFE7" w14:textId="06EF4D6B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Transfusions of blood products</w:t>
            </w:r>
          </w:p>
          <w:p w14:paraId="0982B198" w14:textId="77777777" w:rsidR="0082327A" w:rsidRPr="00E054E5" w:rsidRDefault="0082327A" w:rsidP="00743F0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31" w:type="dxa"/>
          </w:tcPr>
          <w:p w14:paraId="32265A8F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DFDC797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T81.0 to T81.2 </w:t>
            </w:r>
          </w:p>
          <w:p w14:paraId="75E3C884" w14:textId="3DCA1E6B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Z51-3 and Z51-30</w:t>
            </w:r>
          </w:p>
        </w:tc>
      </w:tr>
      <w:tr w:rsidR="0082327A" w:rsidRPr="0082327A" w14:paraId="6BC6AC7D" w14:textId="77777777" w:rsidTr="00132F86">
        <w:tc>
          <w:tcPr>
            <w:tcW w:w="4531" w:type="dxa"/>
          </w:tcPr>
          <w:p w14:paraId="0C41BCAF" w14:textId="0669269E" w:rsidR="0082327A" w:rsidRPr="0082327A" w:rsidRDefault="0082327A" w:rsidP="0082327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Site infections:</w:t>
            </w:r>
          </w:p>
          <w:p w14:paraId="50F03800" w14:textId="30A4176C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Disunion of a wound</w:t>
            </w:r>
          </w:p>
          <w:p w14:paraId="146A81E7" w14:textId="284AC348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Surgical site infection</w:t>
            </w:r>
          </w:p>
        </w:tc>
        <w:tc>
          <w:tcPr>
            <w:tcW w:w="4531" w:type="dxa"/>
          </w:tcPr>
          <w:p w14:paraId="148940E6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44E021C" w14:textId="77777777" w:rsidR="0082327A" w:rsidRPr="0082327A" w:rsidRDefault="0082327A" w:rsidP="00E054E5">
            <w:pPr>
              <w:jc w:val="both"/>
              <w:rPr>
                <w:rFonts w:ascii="Times New Roman" w:hAnsi="Times New Roman" w:cs="Times New Roman"/>
              </w:rPr>
            </w:pPr>
            <w:r w:rsidRPr="0082327A">
              <w:rPr>
                <w:rFonts w:ascii="Times New Roman" w:hAnsi="Times New Roman" w:cs="Times New Roman"/>
              </w:rPr>
              <w:t xml:space="preserve">T81.3 and T81.38 </w:t>
            </w:r>
          </w:p>
          <w:p w14:paraId="55063FB4" w14:textId="551867AC" w:rsidR="0082327A" w:rsidRPr="0082327A" w:rsidRDefault="0082327A" w:rsidP="00E054E5">
            <w:pPr>
              <w:jc w:val="both"/>
              <w:rPr>
                <w:rFonts w:ascii="Times New Roman" w:hAnsi="Times New Roman" w:cs="Times New Roman"/>
              </w:rPr>
            </w:pPr>
            <w:r w:rsidRPr="0082327A">
              <w:rPr>
                <w:rFonts w:ascii="Times New Roman" w:hAnsi="Times New Roman" w:cs="Times New Roman"/>
              </w:rPr>
              <w:t>T81.4 and T81.8 and T81.9</w:t>
            </w:r>
          </w:p>
        </w:tc>
      </w:tr>
      <w:tr w:rsidR="0082327A" w:rsidRPr="0082327A" w14:paraId="64E6827D" w14:textId="77777777" w:rsidTr="00132F86">
        <w:tc>
          <w:tcPr>
            <w:tcW w:w="4531" w:type="dxa"/>
          </w:tcPr>
          <w:p w14:paraId="1D951EB2" w14:textId="0678669F" w:rsidR="0082327A" w:rsidRPr="0082327A" w:rsidRDefault="0082327A" w:rsidP="0082327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Bladder or vaginal wounds:</w:t>
            </w:r>
          </w:p>
          <w:p w14:paraId="6FDAF1F7" w14:textId="21991A11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Bladder perforation</w:t>
            </w:r>
          </w:p>
          <w:p w14:paraId="3D8189BD" w14:textId="41340B4D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Bladder disorder unspecified</w:t>
            </w:r>
          </w:p>
          <w:p w14:paraId="2D8DFEFD" w14:textId="0C9CEA3A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-Genital fistulas</w:t>
            </w:r>
          </w:p>
          <w:p w14:paraId="03CC405B" w14:textId="77777777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70D624B6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5EC0147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S372 </w:t>
            </w:r>
          </w:p>
          <w:p w14:paraId="1ABDB7A2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N329 </w:t>
            </w:r>
          </w:p>
          <w:p w14:paraId="4DCDA2AC" w14:textId="2FD1B29B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N82.0 to N82.9</w:t>
            </w:r>
          </w:p>
        </w:tc>
      </w:tr>
      <w:tr w:rsidR="0082327A" w:rsidRPr="0082327A" w14:paraId="3FDD9C16" w14:textId="77777777" w:rsidTr="00132F86">
        <w:tc>
          <w:tcPr>
            <w:tcW w:w="4531" w:type="dxa"/>
          </w:tcPr>
          <w:p w14:paraId="3FBC2953" w14:textId="48136332" w:rsidR="0082327A" w:rsidRPr="0082327A" w:rsidRDefault="0082327A" w:rsidP="0082327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2327A">
              <w:rPr>
                <w:rFonts w:ascii="Times New Roman" w:hAnsi="Times New Roman" w:cs="Times New Roman"/>
                <w:b/>
                <w:bCs/>
              </w:rPr>
              <w:t xml:space="preserve">Complications of </w:t>
            </w:r>
            <w:proofErr w:type="spellStart"/>
            <w:r w:rsidRPr="0082327A">
              <w:rPr>
                <w:rFonts w:ascii="Times New Roman" w:hAnsi="Times New Roman" w:cs="Times New Roman"/>
                <w:b/>
                <w:bCs/>
              </w:rPr>
              <w:t>genitourinary</w:t>
            </w:r>
            <w:proofErr w:type="spellEnd"/>
            <w:r w:rsidRPr="0082327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proofErr w:type="gramStart"/>
            <w:r w:rsidRPr="0082327A">
              <w:rPr>
                <w:rFonts w:ascii="Times New Roman" w:hAnsi="Times New Roman" w:cs="Times New Roman"/>
                <w:b/>
                <w:bCs/>
              </w:rPr>
              <w:t>prostheses</w:t>
            </w:r>
            <w:proofErr w:type="spellEnd"/>
            <w:r w:rsidRPr="0082327A">
              <w:rPr>
                <w:rFonts w:ascii="Times New Roman" w:hAnsi="Times New Roman" w:cs="Times New Roman"/>
                <w:b/>
                <w:bCs/>
              </w:rPr>
              <w:t>:</w:t>
            </w:r>
            <w:proofErr w:type="gramEnd"/>
            <w:r w:rsidRPr="0082327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31" w:type="dxa"/>
          </w:tcPr>
          <w:p w14:paraId="308A2C98" w14:textId="2AD14963" w:rsidR="0082327A" w:rsidRPr="0082327A" w:rsidRDefault="0082327A" w:rsidP="00E054E5">
            <w:pPr>
              <w:jc w:val="both"/>
              <w:rPr>
                <w:rFonts w:ascii="Times New Roman" w:hAnsi="Times New Roman" w:cs="Times New Roman"/>
              </w:rPr>
            </w:pPr>
            <w:r w:rsidRPr="00524862">
              <w:rPr>
                <w:rFonts w:ascii="Times New Roman" w:hAnsi="Times New Roman" w:cs="Times New Roman"/>
              </w:rPr>
              <w:t>T83, T856, T857, T858, T859, T868, Y831, Z969, Z470, Z45, Z466, T888, T889, T813</w:t>
            </w:r>
          </w:p>
        </w:tc>
      </w:tr>
      <w:tr w:rsidR="0082327A" w:rsidRPr="0082327A" w14:paraId="74DF3AF2" w14:textId="77777777" w:rsidTr="00132F86">
        <w:tc>
          <w:tcPr>
            <w:tcW w:w="4531" w:type="dxa"/>
          </w:tcPr>
          <w:p w14:paraId="29D35F9E" w14:textId="77777777" w:rsidR="0082327A" w:rsidRPr="0082327A" w:rsidRDefault="0082327A" w:rsidP="0082327A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327A">
              <w:rPr>
                <w:rFonts w:ascii="Times New Roman" w:hAnsi="Times New Roman" w:cs="Times New Roman"/>
                <w:b/>
                <w:bCs/>
                <w:lang w:val="en-US"/>
              </w:rPr>
              <w:t>Symptomatic emptying disorders</w:t>
            </w:r>
          </w:p>
          <w:p w14:paraId="2D07F050" w14:textId="39A87954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Dysuria: </w:t>
            </w:r>
          </w:p>
          <w:p w14:paraId="249B0495" w14:textId="7244EE7D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Neurological bladder: </w:t>
            </w:r>
          </w:p>
          <w:p w14:paraId="6A0B8199" w14:textId="41BE59C0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-Urinary tract infection, distant from installation: </w:t>
            </w:r>
          </w:p>
          <w:p w14:paraId="64740F69" w14:textId="77777777" w:rsidR="0082327A" w:rsidRPr="00524862" w:rsidRDefault="0082327A" w:rsidP="0082327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3C52A66B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C65D8E8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R300 </w:t>
            </w:r>
          </w:p>
          <w:p w14:paraId="4E8C1955" w14:textId="77777777" w:rsidR="0082327A" w:rsidRDefault="0082327A" w:rsidP="00E054E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 xml:space="preserve">N31.0 to N31.2 </w:t>
            </w:r>
          </w:p>
          <w:p w14:paraId="53801CD7" w14:textId="6FB4B2C2" w:rsidR="0082327A" w:rsidRPr="00524862" w:rsidRDefault="0082327A" w:rsidP="00E054E5">
            <w:pPr>
              <w:jc w:val="both"/>
              <w:rPr>
                <w:rFonts w:ascii="Times New Roman" w:hAnsi="Times New Roman" w:cs="Times New Roman"/>
              </w:rPr>
            </w:pPr>
            <w:r w:rsidRPr="00524862">
              <w:rPr>
                <w:rFonts w:ascii="Times New Roman" w:hAnsi="Times New Roman" w:cs="Times New Roman"/>
                <w:lang w:val="en-US"/>
              </w:rPr>
              <w:t>N390</w:t>
            </w:r>
          </w:p>
        </w:tc>
      </w:tr>
    </w:tbl>
    <w:p w14:paraId="2AB9A207" w14:textId="37BACA62" w:rsidR="00743F00" w:rsidRPr="0082327A" w:rsidRDefault="00743F00" w:rsidP="00E054E5">
      <w:pPr>
        <w:jc w:val="both"/>
        <w:rPr>
          <w:rFonts w:ascii="Times New Roman" w:hAnsi="Times New Roman" w:cs="Times New Roman"/>
        </w:rPr>
      </w:pPr>
    </w:p>
    <w:p w14:paraId="1CD8850F" w14:textId="77777777" w:rsidR="0080651F" w:rsidRPr="00743F00" w:rsidRDefault="0080651F">
      <w:pPr>
        <w:rPr>
          <w:lang w:val="en-US"/>
        </w:rPr>
      </w:pPr>
    </w:p>
    <w:sectPr w:rsidR="0080651F" w:rsidRPr="00743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F00"/>
    <w:rsid w:val="00132F86"/>
    <w:rsid w:val="006E3D18"/>
    <w:rsid w:val="006E714E"/>
    <w:rsid w:val="00743F00"/>
    <w:rsid w:val="0080651F"/>
    <w:rsid w:val="0082327A"/>
    <w:rsid w:val="00C14347"/>
    <w:rsid w:val="00E054E5"/>
    <w:rsid w:val="00E9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A82D8B"/>
  <w15:chartTrackingRefBased/>
  <w15:docId w15:val="{76139957-BDFA-F94B-BE21-EBA373BB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F00"/>
  </w:style>
  <w:style w:type="paragraph" w:styleId="Titre1">
    <w:name w:val="heading 1"/>
    <w:basedOn w:val="Normal"/>
    <w:next w:val="Normal"/>
    <w:link w:val="Titre1Car"/>
    <w:uiPriority w:val="9"/>
    <w:qFormat/>
    <w:rsid w:val="0074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3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3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3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3F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3F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3F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3F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3F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3F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3F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3F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3F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3F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3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3F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4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3F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43F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3F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43F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3F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3F0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32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ude</dc:creator>
  <cp:keywords/>
  <dc:description/>
  <cp:lastModifiedBy>Margaux Laude</cp:lastModifiedBy>
  <cp:revision>2</cp:revision>
  <dcterms:created xsi:type="dcterms:W3CDTF">2024-08-23T09:19:00Z</dcterms:created>
  <dcterms:modified xsi:type="dcterms:W3CDTF">2024-08-23T09:19:00Z</dcterms:modified>
</cp:coreProperties>
</file>